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7EC" w:rsidRPr="009B7260" w:rsidRDefault="00EB77EC">
      <w:pPr>
        <w:rPr>
          <w:rFonts w:ascii="Times New Roman" w:eastAsia="宋体" w:hAnsi="Times New Roman"/>
          <w:b/>
          <w:bCs/>
          <w:sz w:val="18"/>
          <w:szCs w:val="18"/>
        </w:rPr>
      </w:pPr>
      <w:bookmarkStart w:id="0" w:name="_GoBack"/>
      <w:r w:rsidRPr="009B7260">
        <w:rPr>
          <w:rFonts w:ascii="Times New Roman" w:eastAsia="宋体" w:hAnsi="Times New Roman" w:hint="eastAsia"/>
          <w:b/>
          <w:bCs/>
          <w:sz w:val="18"/>
          <w:szCs w:val="18"/>
        </w:rPr>
        <w:t>Table</w:t>
      </w:r>
      <w:r w:rsidRPr="009B7260">
        <w:rPr>
          <w:rFonts w:ascii="Times New Roman" w:eastAsia="宋体" w:hAnsi="Times New Roman"/>
          <w:b/>
          <w:bCs/>
          <w:sz w:val="18"/>
          <w:szCs w:val="18"/>
        </w:rPr>
        <w:t xml:space="preserve"> 1. P</w:t>
      </w:r>
      <w:r w:rsidRPr="009B7260">
        <w:rPr>
          <w:rFonts w:ascii="Times New Roman" w:eastAsia="宋体" w:hAnsi="Times New Roman" w:hint="eastAsia"/>
          <w:b/>
          <w:bCs/>
          <w:sz w:val="18"/>
          <w:szCs w:val="18"/>
        </w:rPr>
        <w:t>rimer</w:t>
      </w:r>
      <w:r w:rsidRPr="009B7260">
        <w:rPr>
          <w:rFonts w:ascii="Times New Roman" w:eastAsia="宋体" w:hAnsi="Times New Roman"/>
          <w:b/>
          <w:bCs/>
          <w:sz w:val="18"/>
          <w:szCs w:val="18"/>
        </w:rPr>
        <w:t xml:space="preserve"> </w:t>
      </w:r>
      <w:r w:rsidRPr="009B7260">
        <w:rPr>
          <w:rFonts w:ascii="Times New Roman" w:eastAsia="宋体" w:hAnsi="Times New Roman" w:hint="eastAsia"/>
          <w:b/>
          <w:bCs/>
          <w:sz w:val="18"/>
          <w:szCs w:val="18"/>
        </w:rPr>
        <w:t>sequenc</w:t>
      </w:r>
      <w:r w:rsidR="00102132" w:rsidRPr="009B7260">
        <w:rPr>
          <w:rFonts w:ascii="Times New Roman" w:eastAsia="宋体" w:hAnsi="Times New Roman"/>
          <w:b/>
          <w:bCs/>
          <w:sz w:val="18"/>
          <w:szCs w:val="18"/>
        </w:rPr>
        <w:t>e</w:t>
      </w:r>
      <w:r w:rsidRPr="009B7260">
        <w:rPr>
          <w:rFonts w:ascii="Times New Roman" w:eastAsia="宋体" w:hAnsi="Times New Roman" w:hint="eastAsia"/>
          <w:b/>
          <w:bCs/>
          <w:sz w:val="18"/>
          <w:szCs w:val="18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0"/>
      </w:tblGrid>
      <w:tr w:rsidR="0029746E" w:rsidRPr="009B7260" w:rsidTr="00FC0CF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29746E" w:rsidRPr="009B7260" w:rsidRDefault="005C447E" w:rsidP="00FC0CF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Genes</w:t>
            </w:r>
          </w:p>
        </w:tc>
        <w:tc>
          <w:tcPr>
            <w:tcW w:w="6310" w:type="dxa"/>
            <w:tcBorders>
              <w:top w:val="single" w:sz="4" w:space="0" w:color="auto"/>
              <w:bottom w:val="single" w:sz="4" w:space="0" w:color="auto"/>
            </w:tcBorders>
          </w:tcPr>
          <w:p w:rsidR="0029746E" w:rsidRPr="009B7260" w:rsidRDefault="00153132" w:rsidP="00FC0CFE">
            <w:pPr>
              <w:tabs>
                <w:tab w:val="left" w:pos="809"/>
              </w:tabs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P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rimer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sequence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5’-3’)</w:t>
            </w:r>
          </w:p>
        </w:tc>
      </w:tr>
      <w:tr w:rsidR="0029746E" w:rsidRPr="009B7260" w:rsidTr="00FC0CFE">
        <w:tc>
          <w:tcPr>
            <w:tcW w:w="1980" w:type="dxa"/>
            <w:tcBorders>
              <w:top w:val="single" w:sz="4" w:space="0" w:color="auto"/>
            </w:tcBorders>
          </w:tcPr>
          <w:p w:rsidR="0029746E" w:rsidRPr="009B7260" w:rsidRDefault="0029746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LR4</w:t>
            </w:r>
          </w:p>
        </w:tc>
        <w:tc>
          <w:tcPr>
            <w:tcW w:w="6310" w:type="dxa"/>
            <w:tcBorders>
              <w:top w:val="single" w:sz="4" w:space="0" w:color="auto"/>
            </w:tcBorders>
          </w:tcPr>
          <w:p w:rsidR="0029746E" w:rsidRPr="009B7260" w:rsidRDefault="0029746E" w:rsidP="005C447E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="005C447E" w:rsidRPr="009B7260">
              <w:rPr>
                <w:rFonts w:ascii="Times New Roman" w:eastAsia="宋体" w:hAnsi="Times New Roman"/>
                <w:sz w:val="18"/>
                <w:szCs w:val="18"/>
              </w:rPr>
              <w:t>ATGGCATGGCTTACACCACC</w:t>
            </w:r>
          </w:p>
          <w:p w:rsidR="0029746E" w:rsidRPr="009B7260" w:rsidRDefault="0029746E" w:rsidP="005C447E">
            <w:pPr>
              <w:spacing w:line="400" w:lineRule="exac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="005C447E" w:rsidRPr="009B7260">
              <w:rPr>
                <w:rFonts w:ascii="Times New Roman" w:eastAsia="宋体" w:hAnsi="Times New Roman"/>
                <w:sz w:val="18"/>
                <w:szCs w:val="18"/>
              </w:rPr>
              <w:t>GAGGCCAATTTTGTCTCCACA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29746E" w:rsidP="00FC0CF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GAPDH</w:t>
            </w:r>
          </w:p>
        </w:tc>
        <w:tc>
          <w:tcPr>
            <w:tcW w:w="6310" w:type="dxa"/>
          </w:tcPr>
          <w:p w:rsidR="0029746E" w:rsidRPr="009B7260" w:rsidRDefault="0029746E" w:rsidP="00FC0CF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GGTCGGTGTGAACGGATTTG</w:t>
            </w:r>
          </w:p>
          <w:p w:rsidR="0029746E" w:rsidRPr="009B7260" w:rsidRDefault="0029746E" w:rsidP="00FC0CF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GTAGACCATGTAGTTGAGGTCA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N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LRP3</w:t>
            </w:r>
          </w:p>
        </w:tc>
        <w:tc>
          <w:tcPr>
            <w:tcW w:w="631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TTACCCGCCCGAGAAAGG</w:t>
            </w:r>
          </w:p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CGCAGCAAAGATCCACACAG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SDMD</w:t>
            </w:r>
          </w:p>
        </w:tc>
        <w:tc>
          <w:tcPr>
            <w:tcW w:w="631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CATCGGCCTTTGAGAAAGTG</w:t>
            </w:r>
          </w:p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CACATGAATAACGGGGTTTCC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SC</w:t>
            </w:r>
          </w:p>
        </w:tc>
        <w:tc>
          <w:tcPr>
            <w:tcW w:w="631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TTGTCAGGGGATGAACTCAAAA</w:t>
            </w:r>
          </w:p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CCATACGACTCCAGATAGTAGC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2900052N01Rik</w:t>
            </w:r>
          </w:p>
        </w:tc>
        <w:tc>
          <w:tcPr>
            <w:tcW w:w="631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AGAGGAAAGTATTCAGGGGCAC</w:t>
            </w:r>
          </w:p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TGGAGAAGTGGAAAACAGGAAGT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1500011B03Rik</w:t>
            </w:r>
          </w:p>
        </w:tc>
        <w:tc>
          <w:tcPr>
            <w:tcW w:w="631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CCTGGTGCTGATGGGAAC</w:t>
            </w:r>
          </w:p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CCCAGTTCTGATTCCACCA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Gm15521</w:t>
            </w:r>
          </w:p>
        </w:tc>
        <w:tc>
          <w:tcPr>
            <w:tcW w:w="631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GTGCAGAACAACAGTTTGGTTC</w:t>
            </w:r>
          </w:p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CAGTGAGAGAAGCCAATGCAG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Neat1</w:t>
            </w:r>
          </w:p>
        </w:tc>
        <w:tc>
          <w:tcPr>
            <w:tcW w:w="6310" w:type="dxa"/>
          </w:tcPr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="005C447E" w:rsidRPr="009B7260">
              <w:rPr>
                <w:rFonts w:ascii="Times New Roman" w:eastAsia="宋体" w:hAnsi="Times New Roman"/>
                <w:sz w:val="18"/>
                <w:szCs w:val="18"/>
              </w:rPr>
              <w:t>CTCAGACCCTCAGTTTCCCACC</w:t>
            </w:r>
          </w:p>
          <w:p w:rsidR="0029746E" w:rsidRPr="009B7260" w:rsidRDefault="0029746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="005C447E" w:rsidRPr="009B7260">
              <w:rPr>
                <w:rFonts w:ascii="Times New Roman" w:eastAsia="宋体" w:hAnsi="Times New Roman"/>
                <w:sz w:val="18"/>
                <w:szCs w:val="18"/>
              </w:rPr>
              <w:t>ATGCCATCCAGGTTCCAAGG</w:t>
            </w:r>
          </w:p>
        </w:tc>
      </w:tr>
      <w:tr w:rsidR="0029746E" w:rsidRPr="009B7260" w:rsidTr="00FC0CFE">
        <w:tc>
          <w:tcPr>
            <w:tcW w:w="1980" w:type="dxa"/>
          </w:tcPr>
          <w:p w:rsidR="0029746E" w:rsidRPr="009B7260" w:rsidRDefault="005C447E" w:rsidP="0029746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Xist</w:t>
            </w:r>
            <w:proofErr w:type="spellEnd"/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TCAGACCCTCAGTTTCCCACC</w:t>
            </w:r>
          </w:p>
          <w:p w:rsidR="0029746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TGCCATCCAGGTTCCAAGG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Sox2ot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ACCGAGAAGCAAACCTGACA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AGCACGGAGAATCCATTTAGG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F630028O10Rik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AGACAAAGGCACCACTTCAATG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CACCAGCAGTTTTCTAAAGGATG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TNF-α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CCTCACACTCAGATCATCTTCT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CTACGACGTGGGCTACAG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IL-1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β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GAAGACTACAGTTCTGCCATT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ACGTTTCAGAGGTTCTCAGAG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IL-6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AGTCCTTCCTACCCCAATTTCC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TGGTCCTTAGCCACTCCTTC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Caspase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-1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CAAGGCACGGGACCTATG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CCCAGTCAGTCCTGGAAATG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U6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GATACAGAGAAGATTAGCATGGC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ACGCTTCACGAATTTGCGT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Col1a1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GGTGCTACTGGAGTTCAAGGT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CTACCAGGTCCACCACGCT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Sgk1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AGCTTATGAACGCTAACCCCT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GAAGAACCTTTCCAAAACTGCC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9B7260">
              <w:rPr>
                <w:rFonts w:ascii="Times New Roman" w:eastAsia="宋体" w:hAnsi="Times New Roman"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ATGGAAGCCGCAAAGAGC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AGGTGAGACTGCTCCTTGTGG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Kdr</w:t>
            </w:r>
            <w:proofErr w:type="spellEnd"/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ACTCTCCACCTTCAAAGTCTCAT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GTGCTCAAAAACATCTTCGCC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Col5a1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CAGGTCCCAAAGGTGCTAA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ATCAATGTTCCGCCGAGT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proofErr w:type="spellStart"/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Hras</w:t>
            </w:r>
            <w:proofErr w:type="spellEnd"/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CTGGCTGGAAGTAGGAGGTG</w:t>
            </w:r>
          </w:p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AACACAAGACAGTTGGGACAGG</w:t>
            </w:r>
          </w:p>
        </w:tc>
      </w:tr>
      <w:tr w:rsidR="005C447E" w:rsidRPr="009B7260" w:rsidTr="00FC0CFE">
        <w:tc>
          <w:tcPr>
            <w:tcW w:w="198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STAT1</w:t>
            </w:r>
          </w:p>
        </w:tc>
        <w:tc>
          <w:tcPr>
            <w:tcW w:w="6310" w:type="dxa"/>
          </w:tcPr>
          <w:p w:rsidR="005C447E" w:rsidRPr="009B7260" w:rsidRDefault="005C447E" w:rsidP="005C447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Forward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TCACAGTGGTTCGAGCTTCAG</w:t>
            </w:r>
          </w:p>
          <w:p w:rsidR="005C447E" w:rsidRPr="009B7260" w:rsidRDefault="005C447E" w:rsidP="005C447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9B7260">
              <w:rPr>
                <w:rFonts w:ascii="Times New Roman" w:eastAsia="宋体" w:hAnsi="Times New Roman"/>
                <w:sz w:val="18"/>
                <w:szCs w:val="18"/>
              </w:rPr>
              <w:t>Reverse</w:t>
            </w:r>
            <w:r w:rsidRPr="009B7260">
              <w:rPr>
                <w:rFonts w:ascii="Times New Roman" w:eastAsia="宋体" w:hAnsi="Times New Roman" w:hint="eastAsia"/>
                <w:sz w:val="18"/>
                <w:szCs w:val="18"/>
              </w:rPr>
              <w:t>：</w:t>
            </w:r>
            <w:r w:rsidRPr="009B7260">
              <w:rPr>
                <w:rFonts w:ascii="Times New Roman" w:eastAsia="宋体" w:hAnsi="Times New Roman"/>
                <w:sz w:val="18"/>
                <w:szCs w:val="18"/>
              </w:rPr>
              <w:t>CGAGACATCATAGGCAGCGTG</w:t>
            </w:r>
          </w:p>
        </w:tc>
      </w:tr>
    </w:tbl>
    <w:p w:rsidR="0029746E" w:rsidRPr="0029746E" w:rsidRDefault="0029746E"/>
    <w:sectPr w:rsidR="0029746E" w:rsidRPr="0029746E" w:rsidSect="004612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0838" w:rsidRDefault="00AF0838" w:rsidP="00EB77EC">
      <w:r>
        <w:separator/>
      </w:r>
    </w:p>
  </w:endnote>
  <w:endnote w:type="continuationSeparator" w:id="0">
    <w:p w:rsidR="00AF0838" w:rsidRDefault="00AF0838" w:rsidP="00EB7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0838" w:rsidRDefault="00AF0838" w:rsidP="00EB77EC">
      <w:r>
        <w:separator/>
      </w:r>
    </w:p>
  </w:footnote>
  <w:footnote w:type="continuationSeparator" w:id="0">
    <w:p w:rsidR="00AF0838" w:rsidRDefault="00AF0838" w:rsidP="00EB7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6E"/>
    <w:rsid w:val="0006462B"/>
    <w:rsid w:val="00070280"/>
    <w:rsid w:val="000E5DEA"/>
    <w:rsid w:val="000E6A5D"/>
    <w:rsid w:val="000F651E"/>
    <w:rsid w:val="00102132"/>
    <w:rsid w:val="0012784E"/>
    <w:rsid w:val="001428B6"/>
    <w:rsid w:val="00153132"/>
    <w:rsid w:val="001A59A6"/>
    <w:rsid w:val="001A7DD6"/>
    <w:rsid w:val="001F0DB4"/>
    <w:rsid w:val="002031C9"/>
    <w:rsid w:val="00232063"/>
    <w:rsid w:val="00270A4C"/>
    <w:rsid w:val="0029746E"/>
    <w:rsid w:val="002B2675"/>
    <w:rsid w:val="002D6D7E"/>
    <w:rsid w:val="00303C2A"/>
    <w:rsid w:val="00342ABF"/>
    <w:rsid w:val="0038765D"/>
    <w:rsid w:val="003A4A1F"/>
    <w:rsid w:val="003B70CF"/>
    <w:rsid w:val="003F0783"/>
    <w:rsid w:val="004029FB"/>
    <w:rsid w:val="00461253"/>
    <w:rsid w:val="00492D26"/>
    <w:rsid w:val="004A2DC9"/>
    <w:rsid w:val="004C5371"/>
    <w:rsid w:val="005073C4"/>
    <w:rsid w:val="005B22FC"/>
    <w:rsid w:val="005C447E"/>
    <w:rsid w:val="005C63C6"/>
    <w:rsid w:val="005E62F1"/>
    <w:rsid w:val="00697F6D"/>
    <w:rsid w:val="006C7C9E"/>
    <w:rsid w:val="006D0592"/>
    <w:rsid w:val="006F1B26"/>
    <w:rsid w:val="00707238"/>
    <w:rsid w:val="00714EEE"/>
    <w:rsid w:val="00736B7A"/>
    <w:rsid w:val="00824EFD"/>
    <w:rsid w:val="009A0AA3"/>
    <w:rsid w:val="009B7260"/>
    <w:rsid w:val="009B76DA"/>
    <w:rsid w:val="009D0C73"/>
    <w:rsid w:val="009F53DF"/>
    <w:rsid w:val="00A22742"/>
    <w:rsid w:val="00A43410"/>
    <w:rsid w:val="00A453CA"/>
    <w:rsid w:val="00A526EC"/>
    <w:rsid w:val="00A74EDC"/>
    <w:rsid w:val="00AF0838"/>
    <w:rsid w:val="00B05993"/>
    <w:rsid w:val="00B8671D"/>
    <w:rsid w:val="00C76AB3"/>
    <w:rsid w:val="00CA2F18"/>
    <w:rsid w:val="00CB29AB"/>
    <w:rsid w:val="00CB3EAC"/>
    <w:rsid w:val="00D10A40"/>
    <w:rsid w:val="00D31788"/>
    <w:rsid w:val="00D76D8D"/>
    <w:rsid w:val="00D932DA"/>
    <w:rsid w:val="00DC1A6D"/>
    <w:rsid w:val="00DC6965"/>
    <w:rsid w:val="00E0029B"/>
    <w:rsid w:val="00E71482"/>
    <w:rsid w:val="00E83D0C"/>
    <w:rsid w:val="00EB77EC"/>
    <w:rsid w:val="00ED5AA0"/>
    <w:rsid w:val="00F23F55"/>
    <w:rsid w:val="00F2445D"/>
    <w:rsid w:val="00F26777"/>
    <w:rsid w:val="00F60513"/>
    <w:rsid w:val="00F76CD2"/>
    <w:rsid w:val="00FB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9003E86-8978-FB41-8D61-3806C4D6E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974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7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7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77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7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7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72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舜</dc:creator>
  <cp:keywords/>
  <dc:description/>
  <cp:lastModifiedBy>许 舜</cp:lastModifiedBy>
  <cp:revision>4</cp:revision>
  <dcterms:created xsi:type="dcterms:W3CDTF">2019-12-10T09:43:00Z</dcterms:created>
  <dcterms:modified xsi:type="dcterms:W3CDTF">2019-12-10T12:24:00Z</dcterms:modified>
</cp:coreProperties>
</file>